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786" w:rsidRPr="00E00C75" w:rsidRDefault="005D0786" w:rsidP="005D0786">
      <w:pPr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t>Table S1</w:t>
      </w:r>
      <w:r w:rsidRPr="00E00C75">
        <w:rPr>
          <w:rFonts w:asciiTheme="minorHAnsi" w:hAnsiTheme="minorHAnsi" w:cs="Times New Roman"/>
          <w:b/>
        </w:rPr>
        <w:t xml:space="preserve">. Prevalence of the Top 20 ICPC </w:t>
      </w:r>
      <w:r>
        <w:rPr>
          <w:rFonts w:asciiTheme="minorHAnsi" w:hAnsiTheme="minorHAnsi" w:cs="Times New Roman"/>
          <w:b/>
        </w:rPr>
        <w:t xml:space="preserve">Coded </w:t>
      </w:r>
      <w:r w:rsidRPr="00E00C75">
        <w:rPr>
          <w:rFonts w:asciiTheme="minorHAnsi" w:hAnsiTheme="minorHAnsi" w:cs="Times New Roman"/>
          <w:b/>
        </w:rPr>
        <w:t>M</w:t>
      </w:r>
      <w:r>
        <w:rPr>
          <w:rFonts w:asciiTheme="minorHAnsi" w:hAnsiTheme="minorHAnsi" w:cs="Times New Roman"/>
          <w:b/>
        </w:rPr>
        <w:t>usculoskeletal</w:t>
      </w:r>
      <w:r w:rsidRPr="00E00C75">
        <w:rPr>
          <w:rFonts w:asciiTheme="minorHAnsi" w:hAnsiTheme="minorHAnsi" w:cs="Times New Roman"/>
          <w:b/>
        </w:rPr>
        <w:t xml:space="preserve"> Conditions (n=2493 patients)</w:t>
      </w:r>
    </w:p>
    <w:tbl>
      <w:tblPr>
        <w:tblW w:w="7694" w:type="dxa"/>
        <w:tblLook w:val="04A0" w:firstRow="1" w:lastRow="0" w:firstColumn="1" w:lastColumn="0" w:noHBand="0" w:noVBand="1"/>
      </w:tblPr>
      <w:tblGrid>
        <w:gridCol w:w="1120"/>
        <w:gridCol w:w="4010"/>
        <w:gridCol w:w="1350"/>
        <w:gridCol w:w="1214"/>
      </w:tblGrid>
      <w:tr w:rsidR="005D0786" w:rsidRPr="00737C48" w:rsidTr="00400ABE">
        <w:trPr>
          <w:trHeight w:val="288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# Patient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 Patients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0 Osteoarthrosis of kne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08 Shoulder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02 Back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4 Back syndrome without radiating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5 Knee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7 Foot/toe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1 Osteoarthrosis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6 Back syndrome with radiating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5 Osteopor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2 Shoulder syndr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01 Neck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9 Osteoarthrosis of hi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 Hip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 Leg/thigh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 Hand/finger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9 Musculoskeletal disease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3 Neck syndr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7 Bursitis/tendinitis/synovitis 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8 Muscle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5D0786" w:rsidRPr="00737C48" w:rsidTr="00400AB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03 Low back symptom/compl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%</w:t>
            </w:r>
          </w:p>
        </w:tc>
      </w:tr>
    </w:tbl>
    <w:p w:rsidR="005D0786" w:rsidRDefault="005D0786" w:rsidP="005D0786">
      <w:pPr>
        <w:rPr>
          <w:rFonts w:asciiTheme="minorHAnsi" w:hAnsiTheme="minorHAnsi" w:cs="Times New Roman"/>
        </w:rPr>
      </w:pPr>
      <w:r w:rsidRPr="00C00588">
        <w:rPr>
          <w:rFonts w:asciiTheme="minorHAnsi" w:hAnsiTheme="minorHAnsi" w:cs="Times New Roman"/>
        </w:rPr>
        <w:t>Note: Percentages will not add to 100% because patients can have 2+ conditions.</w:t>
      </w: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Default="005D0786" w:rsidP="005D0786">
      <w:pPr>
        <w:rPr>
          <w:rFonts w:asciiTheme="minorHAnsi" w:hAnsiTheme="minorHAnsi" w:cs="Times New Roman"/>
        </w:rPr>
      </w:pPr>
    </w:p>
    <w:p w:rsidR="005D0786" w:rsidRPr="00E00C75" w:rsidRDefault="005D0786" w:rsidP="005D0786">
      <w:pPr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lastRenderedPageBreak/>
        <w:t>Table S2</w:t>
      </w:r>
      <w:r w:rsidRPr="00E00C75">
        <w:rPr>
          <w:rFonts w:asciiTheme="minorHAnsi" w:hAnsiTheme="minorHAnsi" w:cs="Times New Roman"/>
          <w:b/>
        </w:rPr>
        <w:t xml:space="preserve">. Prevalence of the Top 20 ICD9 </w:t>
      </w:r>
      <w:r>
        <w:rPr>
          <w:rFonts w:asciiTheme="minorHAnsi" w:hAnsiTheme="minorHAnsi" w:cs="Times New Roman"/>
          <w:b/>
        </w:rPr>
        <w:t>Coded Musculoskeletal</w:t>
      </w:r>
      <w:r w:rsidRPr="00E00C75">
        <w:rPr>
          <w:rFonts w:asciiTheme="minorHAnsi" w:hAnsiTheme="minorHAnsi" w:cs="Times New Roman"/>
          <w:b/>
        </w:rPr>
        <w:t xml:space="preserve"> Conditions (n=2493 patients)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540"/>
        <w:gridCol w:w="7020"/>
        <w:gridCol w:w="900"/>
        <w:gridCol w:w="990"/>
      </w:tblGrid>
      <w:tr w:rsidR="005D0786" w:rsidRPr="00737C48" w:rsidTr="00400ABE">
        <w:trPr>
          <w:trHeight w:val="288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#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 Patients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5 Osteoarthrit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4 Lumbar strain, lumbago, coccydynia, sciat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 Synovitis, tenosynovitis, bursitis, bunion, gangl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5D0786" w:rsidRPr="00737C48" w:rsidTr="00400ABE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1 Leg cramps, leg pain, muscle pain, joint pain, arthralgia, joint swelling, mas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4 Knee pain/Sprain (leg/kne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 Cervical disc disease/Sprain (neck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0 Sprain (should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5D0786" w:rsidRPr="00737C48" w:rsidTr="00400ABE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3 Osteoporosis, spontaneous fracture, other disorders of bone and cartil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5D0786" w:rsidRPr="00737C48" w:rsidTr="00400ABE">
        <w:trPr>
          <w:trHeight w:val="25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9 Other diseases of musculoskeletal system and connective tiss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5 Ankle strain/Sprain (foot/ank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2 Intervertebral disc disord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 Gou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9 Fibrositis, myositis, muscular rheumat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2 Sprain (wris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4 Rheumatoid arthritis, Still's dis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 Joint - Kerat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0 Callu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 Ingrown Na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5D0786" w:rsidRPr="00737C48" w:rsidTr="00400ABE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1 Joint - Kelo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5D0786" w:rsidRPr="00737C48" w:rsidTr="00400ABE">
        <w:trPr>
          <w:trHeight w:val="57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786" w:rsidRPr="00737C48" w:rsidRDefault="005D0786" w:rsidP="00400A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0786" w:rsidRPr="00737C48" w:rsidRDefault="005D0786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0 Disseminated lupus erythematosus, generalized scleroderma, dermatomyositis, polymyos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786" w:rsidRPr="00737C48" w:rsidRDefault="005D0786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7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%</w:t>
            </w:r>
          </w:p>
        </w:tc>
      </w:tr>
    </w:tbl>
    <w:p w:rsidR="00997426" w:rsidRDefault="005D0786">
      <w:r w:rsidRPr="00E00C75">
        <w:rPr>
          <w:rFonts w:asciiTheme="minorHAnsi" w:hAnsiTheme="minorHAnsi" w:cs="Times New Roman"/>
        </w:rPr>
        <w:t>Note: Percentages will not add to 100% because patients can have 2+ conditions.</w:t>
      </w:r>
      <w:bookmarkStart w:id="0" w:name="_GoBack"/>
      <w:bookmarkEnd w:id="0"/>
    </w:p>
    <w:sectPr w:rsidR="00997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786"/>
    <w:rsid w:val="005D0786"/>
    <w:rsid w:val="0099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BEBE6-96E9-47CF-A71E-9D65DDDC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Bookman Old Style" w:eastAsiaTheme="minorHAnsi" w:hAnsi="Bookman Old Style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ulich School of Medicine &amp; Dentistry</Company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ddocks</dc:creator>
  <cp:keywords/>
  <dc:description/>
  <cp:lastModifiedBy>Heather Maddocks</cp:lastModifiedBy>
  <cp:revision>1</cp:revision>
  <dcterms:created xsi:type="dcterms:W3CDTF">2018-09-05T18:39:00Z</dcterms:created>
  <dcterms:modified xsi:type="dcterms:W3CDTF">2018-09-05T18:40:00Z</dcterms:modified>
</cp:coreProperties>
</file>